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5E7" w:rsidRDefault="003A5E51" w:rsidP="003A5E51">
      <w:pPr>
        <w:rPr>
          <w:rFonts w:ascii="Times New Roman" w:hAnsi="Times New Roman" w:cs="Times New Roman"/>
          <w:spacing w:val="3"/>
          <w:sz w:val="26"/>
          <w:szCs w:val="26"/>
          <w:shd w:val="clear" w:color="auto" w:fill="FFFFFF"/>
        </w:rPr>
      </w:pPr>
      <w:r w:rsidRPr="00FD1A83">
        <w:rPr>
          <w:rFonts w:ascii="Times New Roman" w:hAnsi="Times New Roman" w:cs="Times New Roman"/>
          <w:spacing w:val="3"/>
          <w:sz w:val="26"/>
          <w:szCs w:val="26"/>
          <w:shd w:val="clear" w:color="auto" w:fill="FFFFFF"/>
        </w:rPr>
        <w:t>Table</w:t>
      </w:r>
      <w:r w:rsidR="00D014C4">
        <w:rPr>
          <w:rFonts w:ascii="Times New Roman" w:hAnsi="Times New Roman" w:cs="Times New Roman" w:hint="eastAsia"/>
          <w:spacing w:val="3"/>
          <w:sz w:val="26"/>
          <w:szCs w:val="26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pacing w:val="3"/>
          <w:sz w:val="26"/>
          <w:szCs w:val="26"/>
          <w:shd w:val="clear" w:color="auto" w:fill="FFFFFF"/>
        </w:rPr>
        <w:t>S1: The primers used in this paper</w:t>
      </w:r>
    </w:p>
    <w:p w:rsidR="003A5E51" w:rsidRDefault="003A5E51" w:rsidP="003A5E51"/>
    <w:tbl>
      <w:tblPr>
        <w:tblW w:w="93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7829"/>
      </w:tblGrid>
      <w:tr w:rsidR="003A5E51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5E51" w:rsidRPr="00D332D2" w:rsidRDefault="003A5E51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imer Name </w:t>
            </w:r>
          </w:p>
        </w:tc>
        <w:tc>
          <w:tcPr>
            <w:tcW w:w="7829" w:type="dxa"/>
            <w:shd w:val="clear" w:color="auto" w:fill="auto"/>
            <w:noWrap/>
            <w:vAlign w:val="center"/>
            <w:hideMark/>
          </w:tcPr>
          <w:p w:rsidR="003A5E51" w:rsidRPr="00D332D2" w:rsidRDefault="003A5E51" w:rsidP="003E7D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Sequence(5'--&gt;3')</w:t>
            </w:r>
          </w:p>
        </w:tc>
      </w:tr>
      <w:tr w:rsidR="003A5E51" w:rsidRPr="00D332D2" w:rsidTr="00D014C4">
        <w:trPr>
          <w:trHeight w:val="270"/>
        </w:trPr>
        <w:tc>
          <w:tcPr>
            <w:tcW w:w="9389" w:type="dxa"/>
            <w:gridSpan w:val="2"/>
            <w:shd w:val="clear" w:color="auto" w:fill="auto"/>
            <w:noWrap/>
            <w:vAlign w:val="center"/>
            <w:hideMark/>
          </w:tcPr>
          <w:p w:rsidR="003A5E51" w:rsidRPr="00D332D2" w:rsidRDefault="00455CB0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Transgenic v</w:t>
            </w:r>
            <w:r w:rsidR="00D364C7" w:rsidRPr="00D332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ctor construction</w:t>
            </w:r>
            <w:r w:rsidR="003A5E51" w:rsidRPr="00D332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1825B3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825B3" w:rsidRPr="00D332D2" w:rsidRDefault="001825B3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OsMKK3F</w:t>
            </w:r>
          </w:p>
        </w:tc>
        <w:tc>
          <w:tcPr>
            <w:tcW w:w="7829" w:type="dxa"/>
            <w:shd w:val="clear" w:color="auto" w:fill="auto"/>
            <w:noWrap/>
            <w:vAlign w:val="center"/>
            <w:hideMark/>
          </w:tcPr>
          <w:p w:rsidR="001825B3" w:rsidRPr="00D332D2" w:rsidRDefault="001825B3" w:rsidP="001825B3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  <w:t>gggtaccggcgcgccaagcttATGGCGGGGCTCGAGGAGga</w:t>
            </w:r>
          </w:p>
        </w:tc>
      </w:tr>
      <w:tr w:rsidR="001825B3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825B3" w:rsidRPr="00D332D2" w:rsidRDefault="001825B3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OsMKK3</w:t>
            </w:r>
            <w:r w:rsidR="00807DA8" w:rsidRPr="00D332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</w:p>
        </w:tc>
        <w:tc>
          <w:tcPr>
            <w:tcW w:w="7829" w:type="dxa"/>
            <w:shd w:val="clear" w:color="auto" w:fill="auto"/>
            <w:noWrap/>
            <w:vAlign w:val="center"/>
            <w:hideMark/>
          </w:tcPr>
          <w:p w:rsidR="001825B3" w:rsidRPr="00D332D2" w:rsidRDefault="001825B3" w:rsidP="0001096C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  <w:t>ataacgcgtactagtaagcttTCAGGCTTGGATGATGTATAGATCTT</w:t>
            </w:r>
          </w:p>
        </w:tc>
      </w:tr>
      <w:tr w:rsidR="00A610F3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A610F3" w:rsidRPr="00D332D2" w:rsidRDefault="00A610F3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OsMFT-6a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A610F3" w:rsidRPr="00D332D2" w:rsidRDefault="00A610F3" w:rsidP="00950386">
            <w:pPr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color w:val="000000"/>
                <w:szCs w:val="21"/>
              </w:rPr>
              <w:t>CGGTATGTTAACCACGATCcggcagccaagccagca</w:t>
            </w:r>
          </w:p>
        </w:tc>
      </w:tr>
      <w:tr w:rsidR="00A610F3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A610F3" w:rsidRPr="00D332D2" w:rsidRDefault="00A610F3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OsMFT-6a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A610F3" w:rsidRPr="00D332D2" w:rsidRDefault="00A610F3" w:rsidP="00950386">
            <w:pPr>
              <w:rPr>
                <w:rFonts w:ascii="Times New Roman" w:eastAsia="黑体" w:hAnsi="Times New Roman" w:cs="Times New Roman"/>
                <w:caps/>
                <w:color w:val="000000"/>
                <w:szCs w:val="21"/>
              </w:rPr>
            </w:pPr>
            <w:r w:rsidRPr="00D332D2">
              <w:rPr>
                <w:rFonts w:ascii="Times New Roman" w:eastAsia="黑体" w:hAnsi="Times New Roman" w:cs="Times New Roman"/>
                <w:caps/>
                <w:color w:val="000000"/>
                <w:szCs w:val="21"/>
              </w:rPr>
              <w:t>GATCGTGGTTAACATACCGgttttagagctagaaat</w:t>
            </w:r>
          </w:p>
        </w:tc>
      </w:tr>
      <w:tr w:rsidR="00A610F3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A610F3" w:rsidRPr="00D332D2" w:rsidRDefault="00A610F3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OsMKK3-6b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A610F3" w:rsidRPr="00D332D2" w:rsidRDefault="00A610F3" w:rsidP="00950386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  <w:t>ACGTGGTAAGCACGGGCGCGcaacacaagcggcagc</w:t>
            </w:r>
          </w:p>
        </w:tc>
      </w:tr>
      <w:tr w:rsidR="00A610F3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A610F3" w:rsidRPr="00D332D2" w:rsidRDefault="00A610F3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OsMKK3-6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A610F3" w:rsidRPr="00D332D2" w:rsidRDefault="00A610F3" w:rsidP="00950386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  <w:t>CGCGCCCGTGCTTACCACGTgttttagagctagaaat</w:t>
            </w:r>
          </w:p>
        </w:tc>
      </w:tr>
      <w:tr w:rsidR="00455CB0" w:rsidRPr="00D332D2" w:rsidTr="00D014C4">
        <w:trPr>
          <w:trHeight w:val="270"/>
        </w:trPr>
        <w:tc>
          <w:tcPr>
            <w:tcW w:w="9389" w:type="dxa"/>
            <w:gridSpan w:val="2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tection of the knockout lines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OsMKK3-dec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 w:rsidP="00013B0F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  <w:t>AAGGCTCAGCAAACAAAGGTCA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widowControl/>
              <w:ind w:leftChars="-1" w:left="-2" w:rightChars="-105" w:right="-2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OsMKK3-dec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 w:rsidP="00013B0F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  <w:t>AGCAGAGGAAGCAGCCAAG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MFTdecF</w:t>
            </w:r>
            <w:proofErr w:type="spellEnd"/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 w:rsidP="00013B0F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CAGGTCTCCATCACTCCTCCAT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MFTdecR</w:t>
            </w:r>
            <w:proofErr w:type="spellEnd"/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 w:rsidP="00013B0F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222222"/>
                <w:szCs w:val="21"/>
              </w:rPr>
              <w:t>AGGTAATGCATAGACAGGCAAC</w:t>
            </w:r>
          </w:p>
        </w:tc>
      </w:tr>
      <w:tr w:rsidR="00D364C7" w:rsidRPr="00D332D2" w:rsidTr="00D014C4">
        <w:trPr>
          <w:trHeight w:val="270"/>
        </w:trPr>
        <w:tc>
          <w:tcPr>
            <w:tcW w:w="9389" w:type="dxa"/>
            <w:gridSpan w:val="2"/>
            <w:shd w:val="clear" w:color="auto" w:fill="auto"/>
            <w:noWrap/>
            <w:vAlign w:val="center"/>
          </w:tcPr>
          <w:p w:rsidR="00D364C7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D332D2">
              <w:rPr>
                <w:rStyle w:val="text-dst"/>
                <w:rFonts w:ascii="Times New Roman" w:hAnsi="Times New Roman" w:cs="Times New Roman"/>
                <w:b/>
                <w:szCs w:val="21"/>
                <w:shd w:val="clear" w:color="auto" w:fill="FFFFFF"/>
              </w:rPr>
              <w:t>Subcellular localization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hint="eastAsia"/>
                <w:szCs w:val="21"/>
              </w:rPr>
              <w:t>OsMKK3gfp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 w:rsidP="00013B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hint="eastAsia"/>
                <w:caps/>
                <w:color w:val="000000"/>
                <w:szCs w:val="21"/>
              </w:rPr>
              <w:t>caggaattcgatatcaagcttATGGCGGGGCTCGAGGAG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hint="eastAsia"/>
                <w:szCs w:val="21"/>
              </w:rPr>
              <w:t>OsMKK3gfp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 w:rsidP="00013B0F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hint="eastAsia"/>
                <w:caps/>
                <w:color w:val="000000"/>
                <w:szCs w:val="21"/>
              </w:rPr>
              <w:t>gtcgacggtatcgataagcttGGCTTGGATGATGTATAGATCTTG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宋体" w:eastAsia="宋体" w:hAnsi="宋体" w:cs="宋体"/>
                <w:szCs w:val="21"/>
              </w:rPr>
            </w:pPr>
            <w:r w:rsidRPr="00D332D2">
              <w:rPr>
                <w:rFonts w:hint="eastAsia"/>
                <w:szCs w:val="21"/>
              </w:rPr>
              <w:t>OsMPK7gfpF</w:t>
            </w:r>
          </w:p>
        </w:tc>
        <w:tc>
          <w:tcPr>
            <w:tcW w:w="7829" w:type="dxa"/>
            <w:shd w:val="clear" w:color="auto" w:fill="auto"/>
            <w:noWrap/>
          </w:tcPr>
          <w:p w:rsidR="00455CB0" w:rsidRPr="00D332D2" w:rsidRDefault="00455CB0" w:rsidP="00013B0F">
            <w:pPr>
              <w:rPr>
                <w:rFonts w:ascii="宋体" w:eastAsia="宋体" w:hAnsi="宋体" w:cs="宋体"/>
                <w:caps/>
                <w:color w:val="000000"/>
                <w:szCs w:val="21"/>
              </w:rPr>
            </w:pPr>
            <w:r w:rsidRPr="00D332D2">
              <w:rPr>
                <w:caps/>
                <w:szCs w:val="21"/>
              </w:rPr>
              <w:t>acggcatggacgagctgtacatggcgatgatggtggaccct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宋体" w:eastAsia="宋体" w:hAnsi="宋体" w:cs="宋体"/>
                <w:szCs w:val="21"/>
              </w:rPr>
            </w:pPr>
            <w:r w:rsidRPr="00D332D2">
              <w:rPr>
                <w:rFonts w:hint="eastAsia"/>
                <w:szCs w:val="21"/>
              </w:rPr>
              <w:t>OsMPK7gfpR</w:t>
            </w:r>
          </w:p>
        </w:tc>
        <w:tc>
          <w:tcPr>
            <w:tcW w:w="7829" w:type="dxa"/>
            <w:shd w:val="clear" w:color="auto" w:fill="auto"/>
            <w:noWrap/>
          </w:tcPr>
          <w:p w:rsidR="00455CB0" w:rsidRPr="00D332D2" w:rsidRDefault="00455CB0" w:rsidP="00013B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332D2">
              <w:rPr>
                <w:caps/>
                <w:szCs w:val="21"/>
              </w:rPr>
              <w:t>aatgtttgaacgatctgcagtcacatattcactcctgcaacaacctctg</w:t>
            </w:r>
          </w:p>
        </w:tc>
      </w:tr>
      <w:tr w:rsidR="00D364C7" w:rsidRPr="00D332D2" w:rsidTr="00D014C4">
        <w:trPr>
          <w:trHeight w:val="426"/>
        </w:trPr>
        <w:tc>
          <w:tcPr>
            <w:tcW w:w="9389" w:type="dxa"/>
            <w:gridSpan w:val="2"/>
            <w:shd w:val="clear" w:color="auto" w:fill="auto"/>
            <w:noWrap/>
          </w:tcPr>
          <w:p w:rsidR="00D364C7" w:rsidRPr="00D332D2" w:rsidRDefault="00D364C7" w:rsidP="00D014C4">
            <w:pPr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b/>
                <w:szCs w:val="21"/>
              </w:rPr>
              <w:t>Luciferase complementation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MPK7Nluc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CGGGGGACGAGCTC</w:t>
            </w:r>
            <w:r w:rsidRPr="00D332D2">
              <w:rPr>
                <w:rFonts w:ascii="Times New Roman" w:hAnsi="Times New Roman" w:cs="Times New Roman"/>
                <w:bCs/>
                <w:szCs w:val="21"/>
              </w:rPr>
              <w:t>GGTACC</w:t>
            </w:r>
            <w:r w:rsidRPr="00D332D2">
              <w:rPr>
                <w:rFonts w:ascii="Times New Roman" w:hAnsi="Times New Roman" w:cs="Times New Roman"/>
                <w:szCs w:val="21"/>
              </w:rPr>
              <w:t>ATGGCGATGATGGTGGAC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MPK7NlucFR</w:t>
            </w:r>
          </w:p>
        </w:tc>
        <w:tc>
          <w:tcPr>
            <w:tcW w:w="7829" w:type="dxa"/>
            <w:shd w:val="clear" w:color="auto" w:fill="auto"/>
            <w:vAlign w:val="center"/>
          </w:tcPr>
          <w:p w:rsidR="00D364C7" w:rsidRPr="00D332D2" w:rsidRDefault="00D364C7" w:rsidP="0001096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GCGTACGAGATCTG</w:t>
            </w:r>
            <w:r w:rsidRPr="00D332D2">
              <w:rPr>
                <w:rFonts w:ascii="Times New Roman" w:hAnsi="Times New Roman" w:cs="Times New Roman"/>
                <w:bCs/>
                <w:szCs w:val="21"/>
              </w:rPr>
              <w:t>GTCGAC</w:t>
            </w:r>
            <w:r w:rsidRPr="00D332D2">
              <w:rPr>
                <w:rFonts w:ascii="Times New Roman" w:hAnsi="Times New Roman" w:cs="Times New Roman"/>
                <w:szCs w:val="21"/>
              </w:rPr>
              <w:t>CATATTCACTCCTGCAACAACCT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PP2C50Cluc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ACGCGTCCCGGGGC</w:t>
            </w:r>
            <w:r w:rsidRPr="00D332D2">
              <w:rPr>
                <w:rFonts w:ascii="Times New Roman" w:hAnsi="Times New Roman" w:cs="Times New Roman"/>
                <w:bCs/>
                <w:szCs w:val="21"/>
              </w:rPr>
              <w:t xml:space="preserve">GGTACCGAG GTG ATC TTG GTG ATGGCG 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PP2C50Cluc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CGAAAGCTCTGCAG</w:t>
            </w:r>
            <w:r w:rsidRPr="00D332D2">
              <w:rPr>
                <w:rFonts w:ascii="Times New Roman" w:hAnsi="Times New Roman" w:cs="Times New Roman"/>
                <w:bCs/>
                <w:szCs w:val="21"/>
              </w:rPr>
              <w:t>GTCGACGTTATGAAATGTTCTTGAGTTTCTTTCG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hideMark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PYL7ClucF</w:t>
            </w:r>
          </w:p>
        </w:tc>
        <w:tc>
          <w:tcPr>
            <w:tcW w:w="7829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ACGCGTCCCGGGGC</w:t>
            </w:r>
            <w:r w:rsidRPr="00D332D2">
              <w:rPr>
                <w:rFonts w:ascii="Times New Roman" w:hAnsi="Times New Roman" w:cs="Times New Roman"/>
                <w:bCs/>
                <w:szCs w:val="21"/>
              </w:rPr>
              <w:t>GGTACC</w:t>
            </w:r>
            <w:r w:rsidRPr="00D332D2">
              <w:rPr>
                <w:rFonts w:ascii="Times New Roman" w:eastAsia="宋体" w:hAnsi="Times New Roman" w:cs="Times New Roman"/>
                <w:szCs w:val="21"/>
              </w:rPr>
              <w:t>CATGAACGGCGCTGGTGG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PYL7ClucR</w:t>
            </w:r>
          </w:p>
        </w:tc>
        <w:tc>
          <w:tcPr>
            <w:tcW w:w="7829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CGAAAGCTCTGCAG</w:t>
            </w:r>
            <w:r w:rsidRPr="00D332D2">
              <w:rPr>
                <w:rFonts w:ascii="Times New Roman" w:hAnsi="Times New Roman" w:cs="Times New Roman"/>
                <w:bCs/>
                <w:szCs w:val="21"/>
              </w:rPr>
              <w:t>GTCGACGATTGGCAAGGCGCTCC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hideMark/>
          </w:tcPr>
          <w:p w:rsidR="00D364C7" w:rsidRPr="00D332D2" w:rsidRDefault="00D364C7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PYL11ClucF</w:t>
            </w:r>
          </w:p>
        </w:tc>
        <w:tc>
          <w:tcPr>
            <w:tcW w:w="7829" w:type="dxa"/>
            <w:shd w:val="clear" w:color="auto" w:fill="auto"/>
            <w:noWrap/>
            <w:vAlign w:val="center"/>
            <w:hideMark/>
          </w:tcPr>
          <w:p w:rsidR="00D364C7" w:rsidRPr="00D332D2" w:rsidRDefault="00D364C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ACGCGTCCCGGGGC</w:t>
            </w:r>
            <w:r w:rsidRPr="00D332D2">
              <w:rPr>
                <w:rFonts w:ascii="Times New Roman" w:hAnsi="Times New Roman" w:cs="Times New Roman"/>
                <w:bCs/>
                <w:szCs w:val="21"/>
              </w:rPr>
              <w:t>GGTACC</w:t>
            </w:r>
            <w:r w:rsidRPr="00D332D2">
              <w:rPr>
                <w:rFonts w:ascii="Times New Roman" w:eastAsia="宋体" w:hAnsi="Times New Roman" w:cs="Times New Roman"/>
                <w:szCs w:val="21"/>
              </w:rPr>
              <w:t xml:space="preserve"> CCCGGAGATGAACAGTGG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PYL11ClucR</w:t>
            </w:r>
          </w:p>
        </w:tc>
        <w:tc>
          <w:tcPr>
            <w:tcW w:w="7829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6819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CGAAAGCTCTGCAG</w:t>
            </w:r>
            <w:r w:rsidRPr="00D332D2">
              <w:rPr>
                <w:rFonts w:ascii="Times New Roman" w:hAnsi="Times New Roman" w:cs="Times New Roman"/>
                <w:bCs/>
                <w:szCs w:val="21"/>
              </w:rPr>
              <w:t>GTCGACATTAACAAGGACTGGCAAGGCT</w:t>
            </w:r>
          </w:p>
        </w:tc>
      </w:tr>
      <w:tr w:rsidR="00D364C7" w:rsidRPr="00D332D2" w:rsidTr="00D014C4">
        <w:trPr>
          <w:trHeight w:val="270"/>
        </w:trPr>
        <w:tc>
          <w:tcPr>
            <w:tcW w:w="9389" w:type="dxa"/>
            <w:gridSpan w:val="2"/>
            <w:shd w:val="clear" w:color="auto" w:fill="auto"/>
            <w:noWrap/>
            <w:vAlign w:val="center"/>
            <w:hideMark/>
          </w:tcPr>
          <w:p w:rsidR="00D364C7" w:rsidRPr="00D332D2" w:rsidRDefault="00D364C7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Y2H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b/>
                <w:spacing w:val="20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MPK7E1F</w:t>
            </w:r>
          </w:p>
        </w:tc>
        <w:tc>
          <w:tcPr>
            <w:tcW w:w="7829" w:type="dxa"/>
            <w:shd w:val="clear" w:color="auto" w:fill="auto"/>
            <w:vAlign w:val="center"/>
          </w:tcPr>
          <w:p w:rsidR="00D364C7" w:rsidRPr="00D332D2" w:rsidRDefault="00D364C7" w:rsidP="0001096C">
            <w:pPr>
              <w:widowControl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  <w:t>GACTGAATTCTTGATGGCGATGATGGTGGA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MPK7B1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DB1403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  <w:t>CTGAGGATCCGCCTGTCACATATTCACTCCTG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SAPK8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DB1403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  <w:t>CACAGAATTCAAGCCGCAGGTAGGTAGAACC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SAPK8X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D364C7">
            <w:pPr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  <w:t>TCATCTCGAGACCCTGCCCCTTCAGTTC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P2C6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D364C7">
            <w:pPr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TGAGAATTCATGGAGGACGTGGCGG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P2C6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727768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TCTggatccTCTGTCACTGTTGCTGTTCATCA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P2C50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007C73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 xml:space="preserve">GACTGAATTC GAG GTG ATC TTG GTG ATGGCG 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P2C50X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007C73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  <w:t>tgcagctcgagTTATGAAATGTTCTTGAGTTTCTTTCG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P2C68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007C73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ACAGAATTCATGTCGATGGCGGAGGTG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P2C68BR</w:t>
            </w:r>
          </w:p>
        </w:tc>
        <w:tc>
          <w:tcPr>
            <w:tcW w:w="7829" w:type="dxa"/>
            <w:shd w:val="clear" w:color="auto" w:fill="auto"/>
            <w:noWrap/>
            <w:vAlign w:val="center"/>
            <w:hideMark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TGTCGGATCCTCTCTCTACAAGGCGTTGCCT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1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007C73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CAGTGAATTCCGAGCGCTTGATACAATGCCGTAC</w:t>
            </w:r>
          </w:p>
        </w:tc>
      </w:tr>
      <w:tr w:rsidR="00D364C7" w:rsidRPr="00D332D2" w:rsidTr="00D014C4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1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007C73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TATGGATCCTCGCCAGGCAGGCATATGCA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2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CAGAGAATTCAGACGACGACGAGGAGAAGC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YL2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CAGAGAATTCAGACGACGACGAGGAGAAGC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3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ATCTGAATTCTTGAGGATGGTGGAGG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3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CAGTGGATCCGCAACAATCACCGGTCGAG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4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8B3BDA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CTCAGAATTCACGAAGGAGACAAGGAAACAG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4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8B3BDA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CTACGGATCCTCGCAACAACGAGGGAAAA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5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TCAGAATTCATGGTGGGGCTTGTGGGA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5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91748B">
            <w:pPr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TCTGGATCCTACTGTTCAAGTGGCGAGGTG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6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91748B">
            <w:pPr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ACTGGAATTCATGATGCCGTACACCGCT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6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91748B">
            <w:pPr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ACAGGATCCGTAGCTATGATCTAGGCGGCG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7EF</w:t>
            </w:r>
          </w:p>
        </w:tc>
        <w:tc>
          <w:tcPr>
            <w:tcW w:w="7829" w:type="dxa"/>
            <w:shd w:val="clear" w:color="000000" w:fill="FFFFFF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CATCGAATTCATGAACGGCGCTGGTGG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7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TAAGGATCCGATTGGCAAGGCGCTCC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9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TCAGAATTC AAA TCA ATGGAGGCGCACG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PYL9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CAGTGGATCCGACGATTTATTGACGAGGCCT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PYL10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ACAGAATTCATGGAGCAGCAGGAGGAAGTG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PYL10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TCAGGATCCAAAGAAAAAGGCTATTCCGC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PYL11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ATTGAATTCCCGGAGATGAACAGTGGC</w:t>
            </w:r>
          </w:p>
        </w:tc>
      </w:tr>
      <w:tr w:rsidR="00D364C7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PYL11B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D364C7" w:rsidRPr="00D332D2" w:rsidRDefault="00D364C7" w:rsidP="003E7D00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aps/>
                <w:szCs w:val="21"/>
              </w:rPr>
              <w:t>GTCAGGATCCATTAACAAGGACTGGCAAGGCT</w:t>
            </w:r>
          </w:p>
        </w:tc>
      </w:tr>
      <w:tr w:rsidR="00D364C7" w:rsidRPr="00D332D2" w:rsidTr="00D014C4">
        <w:trPr>
          <w:trHeight w:val="270"/>
        </w:trPr>
        <w:tc>
          <w:tcPr>
            <w:tcW w:w="9389" w:type="dxa"/>
            <w:gridSpan w:val="2"/>
            <w:shd w:val="clear" w:color="auto" w:fill="auto"/>
            <w:noWrap/>
            <w:vAlign w:val="center"/>
          </w:tcPr>
          <w:p w:rsidR="00D364C7" w:rsidRPr="00D332D2" w:rsidRDefault="00D364C7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xpression analysis</w:t>
            </w:r>
          </w:p>
        </w:tc>
      </w:tr>
      <w:tr w:rsidR="00AD44A2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AD44A2" w:rsidRPr="00D332D2" w:rsidRDefault="00AD44A2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OsMPK7r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AD44A2" w:rsidRPr="00D332D2" w:rsidRDefault="00AD44A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TGAAACTACTGCGACACTTGCG</w:t>
            </w:r>
          </w:p>
        </w:tc>
      </w:tr>
      <w:tr w:rsidR="00AD44A2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AD44A2" w:rsidRPr="00D332D2" w:rsidRDefault="00AD44A2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OsMPK7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AD44A2" w:rsidRPr="00D332D2" w:rsidRDefault="00AD44A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TCGATGGAGTATCCCTGCTGA</w:t>
            </w:r>
          </w:p>
        </w:tc>
      </w:tr>
      <w:tr w:rsidR="00AD44A2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AD44A2" w:rsidRPr="00D332D2" w:rsidRDefault="00AD44A2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OsMKK3r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AD44A2" w:rsidRPr="00D332D2" w:rsidRDefault="00AD44A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TTGGAGTGAGTGCTGGTTTGG</w:t>
            </w:r>
          </w:p>
        </w:tc>
      </w:tr>
      <w:tr w:rsidR="00AD44A2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AD44A2" w:rsidRPr="00D332D2" w:rsidRDefault="00AD44A2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OsMKK3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AD44A2" w:rsidRPr="00D332D2" w:rsidRDefault="00AD44A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32D2">
              <w:rPr>
                <w:rFonts w:ascii="Times New Roman" w:hAnsi="Times New Roman" w:cs="Times New Roman"/>
                <w:szCs w:val="21"/>
              </w:rPr>
              <w:t>TCTTTTGGTGGTGTTGGTGATG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ABA45reF</w:t>
            </w:r>
          </w:p>
        </w:tc>
        <w:tc>
          <w:tcPr>
            <w:tcW w:w="7829" w:type="dxa"/>
            <w:shd w:val="clear" w:color="000000" w:fill="FFFFFF"/>
            <w:noWrap/>
            <w:vAlign w:val="center"/>
          </w:tcPr>
          <w:p w:rsidR="00455CB0" w:rsidRPr="00D332D2" w:rsidRDefault="00455CB0" w:rsidP="00007C73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AGAGAGGGGACAGCCCGATG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widowControl/>
              <w:ind w:leftChars="-1" w:left="-2" w:rightChars="-58" w:right="-12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ABA45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 w:rsidP="00007C73">
            <w:pPr>
              <w:widowControl/>
              <w:jc w:val="left"/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AGGCTCAGCTTCCCCATCG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Bzip23r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TGGAATTGGAAGCTGAGGTAG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Bzip23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GAGTCCTCCGAAGGCAAATT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olor w:val="000000"/>
                <w:szCs w:val="21"/>
              </w:rPr>
              <w:t>Lea</w:t>
            </w:r>
            <w:r w:rsidRPr="00D332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r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olor w:val="000000"/>
                <w:szCs w:val="21"/>
              </w:rPr>
              <w:t>CGGCAGCGTCCTCCAA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olor w:val="000000"/>
                <w:szCs w:val="21"/>
              </w:rPr>
              <w:t>Lea</w:t>
            </w:r>
            <w:r w:rsidRPr="00D332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olor w:val="000000"/>
                <w:szCs w:val="21"/>
              </w:rPr>
              <w:t>CGGTCATCCCCAGCGTG</w:t>
            </w:r>
          </w:p>
        </w:tc>
      </w:tr>
      <w:tr w:rsidR="00455CB0" w:rsidRPr="00D332D2" w:rsidTr="00D014C4">
        <w:trPr>
          <w:trHeight w:val="199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Lip9reF</w:t>
            </w:r>
          </w:p>
        </w:tc>
        <w:tc>
          <w:tcPr>
            <w:tcW w:w="7829" w:type="dxa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CTCTTCGACAACCTCCTTGG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Lip9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TCCTCCTTCTTTGGCTCTTCC</w:t>
            </w:r>
          </w:p>
        </w:tc>
      </w:tr>
      <w:tr w:rsidR="00455CB0" w:rsidRPr="00D332D2" w:rsidTr="00D014C4">
        <w:trPr>
          <w:trHeight w:val="303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OSBZ8r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AGAAGCAGCGGGCACATG</w:t>
            </w:r>
          </w:p>
        </w:tc>
      </w:tr>
      <w:tr w:rsidR="00455CB0" w:rsidRPr="00D332D2" w:rsidTr="00D014C4">
        <w:trPr>
          <w:trHeight w:val="265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OSBZ8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ATCAGTCGCCAGACCAGAGC</w:t>
            </w:r>
          </w:p>
        </w:tc>
      </w:tr>
      <w:tr w:rsidR="00455CB0" w:rsidRPr="00D332D2" w:rsidTr="00D014C4">
        <w:trPr>
          <w:trHeight w:val="369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Rab16Ar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GCTCCAGCTCAAGCTCGTCT</w:t>
            </w:r>
          </w:p>
        </w:tc>
      </w:tr>
      <w:tr w:rsidR="00455CB0" w:rsidRPr="00D332D2" w:rsidTr="00D014C4">
        <w:trPr>
          <w:trHeight w:val="275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Rab16A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CTCCCATTCCATCATCCTCAG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Rab16Br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AGCTCCAGCTCGTCGTCTGA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Rab16B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TTGATCTTCTCCTTGATTCCCTT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TRAB1reF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TCCATCTTCTTCGGGAACTACG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TRAB1re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hAnsi="Times New Roman" w:cs="Times New Roman"/>
                <w:color w:val="000000"/>
                <w:szCs w:val="21"/>
              </w:rPr>
              <w:t>CCCGCTGAATCCATTTGTCC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EF1α-F</w:t>
            </w:r>
          </w:p>
        </w:tc>
        <w:tc>
          <w:tcPr>
            <w:tcW w:w="7829" w:type="dxa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color w:val="000000"/>
                <w:spacing w:val="20"/>
                <w:kern w:val="0"/>
                <w:szCs w:val="21"/>
              </w:rPr>
              <w:t>TTTCACTCTTGGTGTGAAGCAGAT</w:t>
            </w:r>
          </w:p>
        </w:tc>
      </w:tr>
      <w:tr w:rsidR="00455CB0" w:rsidRPr="00D332D2" w:rsidTr="00D014C4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</w:tcPr>
          <w:p w:rsidR="00455CB0" w:rsidRPr="00D332D2" w:rsidRDefault="00455CB0" w:rsidP="00D014C4">
            <w:pPr>
              <w:ind w:leftChars="-1" w:left="-2" w:rightChars="-58" w:right="-122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kern w:val="0"/>
                <w:szCs w:val="21"/>
              </w:rPr>
              <w:t>EF1α-R</w:t>
            </w:r>
          </w:p>
        </w:tc>
        <w:tc>
          <w:tcPr>
            <w:tcW w:w="7829" w:type="dxa"/>
            <w:shd w:val="clear" w:color="auto" w:fill="auto"/>
            <w:noWrap/>
            <w:vAlign w:val="center"/>
          </w:tcPr>
          <w:p w:rsidR="00455CB0" w:rsidRPr="00D332D2" w:rsidRDefault="00455C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32D2"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  <w:t>GACTTCCTTCACG</w:t>
            </w:r>
            <w:bookmarkStart w:id="0" w:name="_GoBack"/>
            <w:bookmarkEnd w:id="0"/>
            <w:r w:rsidRPr="00D332D2">
              <w:rPr>
                <w:rFonts w:ascii="Times New Roman" w:eastAsia="宋体" w:hAnsi="Times New Roman" w:cs="Times New Roman"/>
                <w:spacing w:val="20"/>
                <w:kern w:val="0"/>
                <w:szCs w:val="21"/>
              </w:rPr>
              <w:t>ATTTCATCGTAA</w:t>
            </w:r>
          </w:p>
        </w:tc>
      </w:tr>
    </w:tbl>
    <w:p w:rsidR="003A5E51" w:rsidRPr="003A5E51" w:rsidRDefault="003A5E51" w:rsidP="003A5E51"/>
    <w:sectPr w:rsidR="003A5E51" w:rsidRPr="003A5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003" w:rsidRDefault="00FE4003" w:rsidP="003A5E51">
      <w:r>
        <w:separator/>
      </w:r>
    </w:p>
  </w:endnote>
  <w:endnote w:type="continuationSeparator" w:id="0">
    <w:p w:rsidR="00FE4003" w:rsidRDefault="00FE4003" w:rsidP="003A5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003" w:rsidRDefault="00FE4003" w:rsidP="003A5E51">
      <w:r>
        <w:separator/>
      </w:r>
    </w:p>
  </w:footnote>
  <w:footnote w:type="continuationSeparator" w:id="0">
    <w:p w:rsidR="00FE4003" w:rsidRDefault="00FE4003" w:rsidP="003A5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67A"/>
    <w:rsid w:val="000741CB"/>
    <w:rsid w:val="001223F5"/>
    <w:rsid w:val="001825B3"/>
    <w:rsid w:val="00274879"/>
    <w:rsid w:val="002A13F7"/>
    <w:rsid w:val="003A54AF"/>
    <w:rsid w:val="003A5E51"/>
    <w:rsid w:val="00455CB0"/>
    <w:rsid w:val="004757A8"/>
    <w:rsid w:val="0064167A"/>
    <w:rsid w:val="006C0831"/>
    <w:rsid w:val="007265E7"/>
    <w:rsid w:val="00807DA8"/>
    <w:rsid w:val="008B2308"/>
    <w:rsid w:val="008B5196"/>
    <w:rsid w:val="0091748B"/>
    <w:rsid w:val="00922812"/>
    <w:rsid w:val="00952CE0"/>
    <w:rsid w:val="00A610F3"/>
    <w:rsid w:val="00A7074C"/>
    <w:rsid w:val="00AA3AFE"/>
    <w:rsid w:val="00AD44A2"/>
    <w:rsid w:val="00BC5A81"/>
    <w:rsid w:val="00BC5E70"/>
    <w:rsid w:val="00CB4DD6"/>
    <w:rsid w:val="00CB7BB9"/>
    <w:rsid w:val="00CF3B24"/>
    <w:rsid w:val="00D014C4"/>
    <w:rsid w:val="00D332D2"/>
    <w:rsid w:val="00D364C7"/>
    <w:rsid w:val="00D57473"/>
    <w:rsid w:val="00D97C01"/>
    <w:rsid w:val="00DE33ED"/>
    <w:rsid w:val="00E27D6C"/>
    <w:rsid w:val="00EB6AAB"/>
    <w:rsid w:val="00EC53EE"/>
    <w:rsid w:val="00EE34F5"/>
    <w:rsid w:val="00F1105A"/>
    <w:rsid w:val="00F2236B"/>
    <w:rsid w:val="00F930F1"/>
    <w:rsid w:val="00FE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E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E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E51"/>
    <w:rPr>
      <w:sz w:val="18"/>
      <w:szCs w:val="18"/>
    </w:rPr>
  </w:style>
  <w:style w:type="character" w:customStyle="1" w:styleId="text-dst">
    <w:name w:val="text-dst"/>
    <w:basedOn w:val="a0"/>
    <w:rsid w:val="00455C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E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E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E51"/>
    <w:rPr>
      <w:sz w:val="18"/>
      <w:szCs w:val="18"/>
    </w:rPr>
  </w:style>
  <w:style w:type="character" w:customStyle="1" w:styleId="text-dst">
    <w:name w:val="text-dst"/>
    <w:basedOn w:val="a0"/>
    <w:rsid w:val="00455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484</Words>
  <Characters>2760</Characters>
  <Application>Microsoft Office Word</Application>
  <DocSecurity>0</DocSecurity>
  <Lines>23</Lines>
  <Paragraphs>6</Paragraphs>
  <ScaleCrop>false</ScaleCrop>
  <Company>Ghost Win7 SP1豪华装机版 HH1304</Company>
  <LinksUpToDate>false</LinksUpToDate>
  <CharactersWithSpaces>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.suboun.com</dc:creator>
  <cp:lastModifiedBy>mx</cp:lastModifiedBy>
  <cp:revision>16</cp:revision>
  <dcterms:created xsi:type="dcterms:W3CDTF">2023-05-12T09:52:00Z</dcterms:created>
  <dcterms:modified xsi:type="dcterms:W3CDTF">2023-10-08T07:28:00Z</dcterms:modified>
</cp:coreProperties>
</file>